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352F5" w14:textId="47E8DF3E" w:rsidR="00A802B6" w:rsidRPr="00A802B6" w:rsidRDefault="00CD44F6" w:rsidP="00A802B6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CD44F6">
        <w:rPr>
          <w:rFonts w:ascii="Times New Roman" w:hAnsi="Times New Roman" w:cs="Times New Roman" w:hint="eastAsia"/>
          <w:b/>
          <w:bCs/>
          <w:sz w:val="28"/>
          <w:szCs w:val="32"/>
        </w:rPr>
        <w:t>Ostomy Patient Adaptation Scale</w:t>
      </w:r>
    </w:p>
    <w:p w14:paraId="31228001" w14:textId="12E3B83D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1.</w:t>
      </w:r>
      <w:r w:rsidRPr="00A802B6">
        <w:rPr>
          <w:rFonts w:ascii="Times New Roman" w:hAnsi="Times New Roman" w:cs="Times New Roman"/>
        </w:rPr>
        <w:tab/>
        <w:t xml:space="preserve">Basic Information: </w:t>
      </w:r>
    </w:p>
    <w:p w14:paraId="139578F0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[Name]</w:t>
      </w:r>
    </w:p>
    <w:p w14:paraId="684D491B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[Hospitalization Number]</w:t>
      </w:r>
    </w:p>
    <w:p w14:paraId="77FA7A4E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[Age]</w:t>
      </w:r>
    </w:p>
    <w:p w14:paraId="5F32F8F2" w14:textId="45F0DE18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2.</w:t>
      </w:r>
      <w:r w:rsidRPr="00A802B6">
        <w:rPr>
          <w:rFonts w:ascii="Times New Roman" w:hAnsi="Times New Roman" w:cs="Times New Roman"/>
        </w:rPr>
        <w:tab/>
        <w:t xml:space="preserve">Because of 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>, I feel that I will always be a patient. [Single-choice Question]</w:t>
      </w:r>
    </w:p>
    <w:p w14:paraId="41854A6F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31855B18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6404683B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181F8856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0CBE0A1C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719696DB" w14:textId="2700C18B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3.</w:t>
      </w:r>
      <w:r w:rsidRPr="00A802B6">
        <w:rPr>
          <w:rFonts w:ascii="Times New Roman" w:hAnsi="Times New Roman" w:cs="Times New Roman"/>
        </w:rPr>
        <w:tab/>
      </w:r>
      <w:r w:rsidR="00CD44F6">
        <w:rPr>
          <w:rFonts w:ascii="Times New Roman" w:hAnsi="Times New Roman" w:cs="Times New Roman" w:hint="eastAsia"/>
        </w:rPr>
        <w:t>O</w:t>
      </w:r>
      <w:r w:rsidR="00CD44F6" w:rsidRPr="00CD44F6">
        <w:rPr>
          <w:rFonts w:ascii="Times New Roman" w:hAnsi="Times New Roman" w:cs="Times New Roman" w:hint="eastAsia"/>
        </w:rPr>
        <w:t>stomy</w:t>
      </w:r>
      <w:r w:rsidRPr="00A802B6">
        <w:rPr>
          <w:rFonts w:ascii="Times New Roman" w:hAnsi="Times New Roman" w:cs="Times New Roman"/>
        </w:rPr>
        <w:t xml:space="preserve"> care is a very difficult thing. [Single-choice Question]</w:t>
      </w:r>
    </w:p>
    <w:p w14:paraId="392642B9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0BDA9418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5B700AE0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745E0904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568CCFE5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 xml:space="preserve">○ Strongly Disagree </w:t>
      </w:r>
    </w:p>
    <w:p w14:paraId="73105E54" w14:textId="0747BA25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4.</w:t>
      </w:r>
      <w:r w:rsidRPr="00A802B6">
        <w:rPr>
          <w:rFonts w:ascii="Times New Roman" w:hAnsi="Times New Roman" w:cs="Times New Roman"/>
        </w:rPr>
        <w:tab/>
        <w:t xml:space="preserve">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 limits my range of activities. [Single-choice Question] </w:t>
      </w:r>
    </w:p>
    <w:p w14:paraId="55FFAA0F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4C2BF0DE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4CC4524F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22967C7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02328E72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688F6661" w14:textId="3609539F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5.</w:t>
      </w:r>
      <w:r w:rsidRPr="00A802B6">
        <w:rPr>
          <w:rFonts w:ascii="Times New Roman" w:hAnsi="Times New Roman" w:cs="Times New Roman"/>
        </w:rPr>
        <w:tab/>
        <w:t xml:space="preserve">I often worry that 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="00CD44F6" w:rsidRPr="00CD44F6">
        <w:rPr>
          <w:rFonts w:ascii="Times New Roman" w:hAnsi="Times New Roman" w:cs="Times New Roman"/>
        </w:rPr>
        <w:t xml:space="preserve"> </w:t>
      </w:r>
      <w:r w:rsidRPr="00A802B6">
        <w:rPr>
          <w:rFonts w:ascii="Times New Roman" w:hAnsi="Times New Roman" w:cs="Times New Roman"/>
        </w:rPr>
        <w:t>will leak, have an odor, or make noise. [Single-choice Question]</w:t>
      </w:r>
    </w:p>
    <w:p w14:paraId="60579591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1B11D5F6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lastRenderedPageBreak/>
        <w:t>○ Agree</w:t>
      </w:r>
    </w:p>
    <w:p w14:paraId="164A02A1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3053A02C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13348EFB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625DE23D" w14:textId="2A21C52C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6.</w:t>
      </w:r>
      <w:r w:rsidRPr="00A802B6">
        <w:rPr>
          <w:rFonts w:ascii="Times New Roman" w:hAnsi="Times New Roman" w:cs="Times New Roman"/>
        </w:rPr>
        <w:tab/>
        <w:t xml:space="preserve">I still can't accept my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. [Single-choice Question] </w:t>
      </w:r>
    </w:p>
    <w:p w14:paraId="46BD1AB2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5FB60504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64EB48F0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3159FAE7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63FB2FFB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366C95A3" w14:textId="60A243E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7.</w:t>
      </w:r>
      <w:r w:rsidRPr="00A802B6">
        <w:rPr>
          <w:rFonts w:ascii="Times New Roman" w:hAnsi="Times New Roman" w:cs="Times New Roman"/>
        </w:rPr>
        <w:tab/>
        <w:t>Because of the</w:t>
      </w:r>
      <w:r w:rsidR="00CD44F6" w:rsidRPr="00CD44F6">
        <w:rPr>
          <w:rFonts w:hint="eastAsia"/>
        </w:rPr>
        <w:t xml:space="preserve">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>, I often feel anxious. [Single-choice Question]</w:t>
      </w:r>
    </w:p>
    <w:p w14:paraId="7EB565C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100F76A4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3C472D26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119BCDCB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2132A70F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2F3FBAC6" w14:textId="7D3CBFA2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8.</w:t>
      </w:r>
      <w:r w:rsidRPr="00A802B6">
        <w:rPr>
          <w:rFonts w:ascii="Times New Roman" w:hAnsi="Times New Roman" w:cs="Times New Roman"/>
        </w:rPr>
        <w:tab/>
        <w:t>I think the</w:t>
      </w:r>
      <w:r w:rsidR="00CD44F6" w:rsidRPr="00CD44F6">
        <w:rPr>
          <w:rFonts w:hint="eastAsia"/>
        </w:rPr>
        <w:t xml:space="preserve">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 makes me lose my sexual charm. [Single-choice Question]</w:t>
      </w:r>
    </w:p>
    <w:p w14:paraId="3AED0CFB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3317C4D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31E8174C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2FD27D40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391BD465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7BAFFFDA" w14:textId="55E7799B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9.</w:t>
      </w:r>
      <w:r w:rsidRPr="00A802B6">
        <w:rPr>
          <w:rFonts w:ascii="Times New Roman" w:hAnsi="Times New Roman" w:cs="Times New Roman"/>
        </w:rPr>
        <w:tab/>
        <w:t xml:space="preserve">Since I had 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, I refused to participate in social activities. [Single-choice Question] </w:t>
      </w:r>
    </w:p>
    <w:p w14:paraId="29F7543E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1067A6B8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73738C4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32DA4D4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lastRenderedPageBreak/>
        <w:t>○ Disagree</w:t>
      </w:r>
    </w:p>
    <w:p w14:paraId="7BD44907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1A028B61" w14:textId="0DC0A418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10.</w:t>
      </w:r>
      <w:r w:rsidRPr="00A802B6">
        <w:rPr>
          <w:rFonts w:ascii="Times New Roman" w:hAnsi="Times New Roman" w:cs="Times New Roman"/>
        </w:rPr>
        <w:tab/>
        <w:t xml:space="preserve">Because of 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, I feel that my life seems to be out of control. [Single-choice Question] </w:t>
      </w:r>
    </w:p>
    <w:p w14:paraId="6EA9C933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029895E1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32BA7F07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37A8026B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4371894E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75AD4548" w14:textId="07EBB1F0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11.</w:t>
      </w:r>
      <w:r w:rsidRPr="00A802B6">
        <w:rPr>
          <w:rFonts w:ascii="Times New Roman" w:hAnsi="Times New Roman" w:cs="Times New Roman"/>
        </w:rPr>
        <w:tab/>
        <w:t>I believe that in the future, I will definitely be able to manage my</w:t>
      </w:r>
      <w:r w:rsidR="00CD44F6" w:rsidRPr="00CD44F6">
        <w:rPr>
          <w:rFonts w:hint="eastAsia"/>
        </w:rPr>
        <w:t xml:space="preserve"> </w:t>
      </w:r>
      <w:r w:rsidR="00CD44F6" w:rsidRPr="00CD44F6">
        <w:rPr>
          <w:rFonts w:ascii="Times New Roman" w:hAnsi="Times New Roman" w:cs="Times New Roman" w:hint="eastAsia"/>
        </w:rPr>
        <w:t>ostomy</w:t>
      </w:r>
      <w:r w:rsidR="00CD44F6" w:rsidRPr="00CD44F6">
        <w:rPr>
          <w:rFonts w:ascii="Times New Roman" w:hAnsi="Times New Roman" w:cs="Times New Roman"/>
        </w:rPr>
        <w:t xml:space="preserve"> </w:t>
      </w:r>
      <w:r w:rsidRPr="00A802B6">
        <w:rPr>
          <w:rFonts w:ascii="Times New Roman" w:hAnsi="Times New Roman" w:cs="Times New Roman"/>
        </w:rPr>
        <w:t xml:space="preserve">well. [Single-choice Question] </w:t>
      </w:r>
    </w:p>
    <w:p w14:paraId="1347D418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45A056CA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332E5475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136AD483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04676E6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0F03EDFE" w14:textId="50AD850D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12.</w:t>
      </w:r>
      <w:r w:rsidRPr="00A802B6">
        <w:rPr>
          <w:rFonts w:ascii="Times New Roman" w:hAnsi="Times New Roman" w:cs="Times New Roman"/>
        </w:rPr>
        <w:tab/>
        <w:t>Despite having a</w:t>
      </w:r>
      <w:r w:rsidR="00CD44F6" w:rsidRPr="00CD44F6">
        <w:rPr>
          <w:rFonts w:hint="eastAsia"/>
        </w:rPr>
        <w:t xml:space="preserve">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, my life is still very meaningful. [Single-choice Question] </w:t>
      </w:r>
    </w:p>
    <w:p w14:paraId="24CDEB10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0ABF8AB9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7139A0B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4AD86214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6A377700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6CDD1DC1" w14:textId="71116C9C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13.</w:t>
      </w:r>
      <w:r w:rsidRPr="00A802B6">
        <w:rPr>
          <w:rFonts w:ascii="Times New Roman" w:hAnsi="Times New Roman" w:cs="Times New Roman"/>
        </w:rPr>
        <w:tab/>
        <w:t xml:space="preserve">Despite having had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 surgery, I still feel that life is very meaningful. [Single-choice Question] </w:t>
      </w:r>
    </w:p>
    <w:p w14:paraId="79CB5E62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09F0DDC0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7877C3DF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25A239E6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5B93F802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lastRenderedPageBreak/>
        <w:t>○ Strongly Disagree</w:t>
      </w:r>
    </w:p>
    <w:p w14:paraId="569E3B31" w14:textId="04B7B90A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14.</w:t>
      </w:r>
      <w:r w:rsidRPr="00A802B6">
        <w:rPr>
          <w:rFonts w:ascii="Times New Roman" w:hAnsi="Times New Roman" w:cs="Times New Roman"/>
        </w:rPr>
        <w:tab/>
        <w:t xml:space="preserve">I have regarded 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 as a part of my body. [Single-choice Question] </w:t>
      </w:r>
    </w:p>
    <w:p w14:paraId="0F51B82C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4D131CA4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713EA34E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0B0BDE7A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61629A9A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1ED1ED33" w14:textId="6F5CCEDF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15.</w:t>
      </w:r>
      <w:r w:rsidRPr="00A802B6">
        <w:rPr>
          <w:rFonts w:ascii="Times New Roman" w:hAnsi="Times New Roman" w:cs="Times New Roman"/>
        </w:rPr>
        <w:tab/>
        <w:t>Despite having a</w:t>
      </w:r>
      <w:r w:rsidR="00CD44F6" w:rsidRPr="00CD44F6">
        <w:rPr>
          <w:rFonts w:hint="eastAsia"/>
        </w:rPr>
        <w:t xml:space="preserve">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, I can still participate in various activities. [Single-choice Question] </w:t>
      </w:r>
    </w:p>
    <w:p w14:paraId="76857C8A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7A07B11E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1422B6D3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12CC77EC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49216636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215AF86A" w14:textId="7467C31F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16.</w:t>
      </w:r>
      <w:r w:rsidRPr="00A802B6">
        <w:rPr>
          <w:rFonts w:ascii="Times New Roman" w:hAnsi="Times New Roman" w:cs="Times New Roman"/>
        </w:rPr>
        <w:tab/>
        <w:t xml:space="preserve">I am very grateful because 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 has given me a new life. [Single-choice Question] </w:t>
      </w:r>
    </w:p>
    <w:p w14:paraId="39F8C955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18509F04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67F12DD3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2A77DB89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532DCF1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1F6F7C28" w14:textId="3B95C484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17.</w:t>
      </w:r>
      <w:r w:rsidRPr="00A802B6">
        <w:rPr>
          <w:rFonts w:ascii="Times New Roman" w:hAnsi="Times New Roman" w:cs="Times New Roman"/>
        </w:rPr>
        <w:tab/>
        <w:t xml:space="preserve">After having 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, I feel that my life is no longer threatened by the original disease. [Single-choice Question] </w:t>
      </w:r>
    </w:p>
    <w:p w14:paraId="12FABE3C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3860C403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734C741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570F723F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069EC284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1398FD73" w14:textId="4BE8DB4B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lastRenderedPageBreak/>
        <w:t>18.</w:t>
      </w:r>
      <w:r w:rsidRPr="00A802B6">
        <w:rPr>
          <w:rFonts w:ascii="Times New Roman" w:hAnsi="Times New Roman" w:cs="Times New Roman"/>
        </w:rPr>
        <w:tab/>
        <w:t xml:space="preserve">I can sleep well without worrying about my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. [Single-choice Question] </w:t>
      </w:r>
    </w:p>
    <w:p w14:paraId="6F3FE0CB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009FB88C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0A777C73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24EDF3F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57B5F655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7AB7ECA9" w14:textId="6F9C6C89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19.</w:t>
      </w:r>
      <w:r w:rsidRPr="00A802B6">
        <w:rPr>
          <w:rFonts w:ascii="Times New Roman" w:hAnsi="Times New Roman" w:cs="Times New Roman"/>
        </w:rPr>
        <w:tab/>
        <w:t xml:space="preserve">I feel that I have recovered from 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 surgery. [Single-choice Question] </w:t>
      </w:r>
    </w:p>
    <w:p w14:paraId="7CFF0661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5EA4A229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6CEDE086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7CCB6884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22758944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121FAC2E" w14:textId="64CDD0BD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20.</w:t>
      </w:r>
      <w:r w:rsidRPr="00A802B6">
        <w:rPr>
          <w:rFonts w:ascii="Times New Roman" w:hAnsi="Times New Roman" w:cs="Times New Roman"/>
        </w:rPr>
        <w:tab/>
        <w:t xml:space="preserve">My appetite is as good as it was before 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="00CD44F6" w:rsidRPr="00CD44F6">
        <w:rPr>
          <w:rFonts w:ascii="Times New Roman" w:hAnsi="Times New Roman" w:cs="Times New Roman"/>
        </w:rPr>
        <w:t xml:space="preserve"> </w:t>
      </w:r>
      <w:r w:rsidRPr="00A802B6">
        <w:rPr>
          <w:rFonts w:ascii="Times New Roman" w:hAnsi="Times New Roman" w:cs="Times New Roman"/>
        </w:rPr>
        <w:t xml:space="preserve">surgery. [Single-choice Question] </w:t>
      </w:r>
    </w:p>
    <w:p w14:paraId="641D1635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4AE9E39E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09CE019D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3F209603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6027D0D9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7283F3EA" w14:textId="3B9527BE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21.</w:t>
      </w:r>
      <w:r w:rsidRPr="00A802B6">
        <w:rPr>
          <w:rFonts w:ascii="Times New Roman" w:hAnsi="Times New Roman" w:cs="Times New Roman"/>
        </w:rPr>
        <w:tab/>
        <w:t xml:space="preserve">I have been able to accept the change in my appearance caused by the </w:t>
      </w:r>
      <w:r w:rsidR="00CD44F6" w:rsidRPr="00CD44F6">
        <w:rPr>
          <w:rFonts w:ascii="Times New Roman" w:hAnsi="Times New Roman" w:cs="Times New Roman" w:hint="eastAsia"/>
        </w:rPr>
        <w:t>ostomy</w:t>
      </w:r>
      <w:r w:rsidRPr="00A802B6">
        <w:rPr>
          <w:rFonts w:ascii="Times New Roman" w:hAnsi="Times New Roman" w:cs="Times New Roman"/>
        </w:rPr>
        <w:t xml:space="preserve">. [Single-choice Question] </w:t>
      </w:r>
    </w:p>
    <w:p w14:paraId="4B31451A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Agree</w:t>
      </w:r>
    </w:p>
    <w:p w14:paraId="3C34E245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Agree</w:t>
      </w:r>
    </w:p>
    <w:p w14:paraId="53D93327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Uncertain</w:t>
      </w:r>
    </w:p>
    <w:p w14:paraId="4E8C40F3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Disagree</w:t>
      </w:r>
    </w:p>
    <w:p w14:paraId="75A485B0" w14:textId="77777777" w:rsidR="00A802B6" w:rsidRPr="00A802B6" w:rsidRDefault="00A802B6" w:rsidP="00A802B6">
      <w:pPr>
        <w:rPr>
          <w:rFonts w:ascii="Times New Roman" w:hAnsi="Times New Roman" w:cs="Times New Roman"/>
        </w:rPr>
      </w:pPr>
      <w:r w:rsidRPr="00A802B6">
        <w:rPr>
          <w:rFonts w:ascii="Times New Roman" w:hAnsi="Times New Roman" w:cs="Times New Roman"/>
        </w:rPr>
        <w:t>○ Strongly Disagree</w:t>
      </w:r>
    </w:p>
    <w:p w14:paraId="5E55E4BF" w14:textId="77777777" w:rsidR="00A802B6" w:rsidRPr="00A802B6" w:rsidRDefault="00A802B6">
      <w:pPr>
        <w:rPr>
          <w:rFonts w:ascii="Times New Roman" w:hAnsi="Times New Roman" w:cs="Times New Roman"/>
        </w:rPr>
      </w:pPr>
    </w:p>
    <w:sectPr w:rsidR="00A802B6" w:rsidRPr="00A80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EF29C" w14:textId="77777777" w:rsidR="004B7701" w:rsidRDefault="004B7701" w:rsidP="00A802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D49D1A" w14:textId="77777777" w:rsidR="004B7701" w:rsidRDefault="004B7701" w:rsidP="00A802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CCD35" w14:textId="77777777" w:rsidR="004B7701" w:rsidRDefault="004B7701" w:rsidP="00A802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683104" w14:textId="77777777" w:rsidR="004B7701" w:rsidRDefault="004B7701" w:rsidP="00A802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B7C44D2-A25C-4F2B-8232-77077B2B09D6}"/>
    <w:docVar w:name="KY_MEDREF_VERSION" w:val="3"/>
  </w:docVars>
  <w:rsids>
    <w:rsidRoot w:val="00A802B6"/>
    <w:rsid w:val="001326F5"/>
    <w:rsid w:val="004B7701"/>
    <w:rsid w:val="005E6EF3"/>
    <w:rsid w:val="00A802B6"/>
    <w:rsid w:val="00C74C8A"/>
    <w:rsid w:val="00CD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5D04A"/>
  <w15:chartTrackingRefBased/>
  <w15:docId w15:val="{69024C30-4456-4B8B-9E38-4DD95F58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02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2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02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02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02B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02B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02B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02B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02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0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0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02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02B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02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02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02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02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02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0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02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02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02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02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02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02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0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02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02B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02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02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02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02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ffrey zh</dc:creator>
  <cp:keywords/>
  <dc:description/>
  <cp:lastModifiedBy>caffrey zh</cp:lastModifiedBy>
  <cp:revision>2</cp:revision>
  <dcterms:created xsi:type="dcterms:W3CDTF">2025-01-27T11:31:00Z</dcterms:created>
  <dcterms:modified xsi:type="dcterms:W3CDTF">2025-01-27T12:40:00Z</dcterms:modified>
</cp:coreProperties>
</file>